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6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810"/>
        <w:gridCol w:w="450"/>
        <w:gridCol w:w="604"/>
        <w:gridCol w:w="604"/>
        <w:gridCol w:w="604"/>
        <w:gridCol w:w="604"/>
        <w:gridCol w:w="582"/>
        <w:gridCol w:w="478"/>
        <w:gridCol w:w="582"/>
        <w:gridCol w:w="478"/>
        <w:gridCol w:w="255"/>
        <w:gridCol w:w="519"/>
        <w:gridCol w:w="255"/>
        <w:gridCol w:w="137"/>
        <w:gridCol w:w="255"/>
        <w:gridCol w:w="349"/>
        <w:gridCol w:w="604"/>
        <w:gridCol w:w="604"/>
        <w:gridCol w:w="604"/>
        <w:gridCol w:w="255"/>
        <w:gridCol w:w="327"/>
        <w:gridCol w:w="478"/>
        <w:gridCol w:w="582"/>
        <w:gridCol w:w="485"/>
        <w:gridCol w:w="255"/>
      </w:tblGrid>
      <w:tr w:rsidR="00D82DE5" w:rsidRPr="005D7DC4" w14:paraId="5A263691" w14:textId="77777777" w:rsidTr="0087430C">
        <w:trPr>
          <w:trHeight w:val="300"/>
        </w:trPr>
        <w:tc>
          <w:tcPr>
            <w:tcW w:w="11760" w:type="dxa"/>
            <w:gridSpan w:val="25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9DC794C" w14:textId="17ADCF3D" w:rsidR="00D82DE5" w:rsidRPr="005D7DC4" w:rsidRDefault="00446539" w:rsidP="008F1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3</w:t>
            </w:r>
            <w:r w:rsidR="00D82DE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</w:t>
            </w:r>
            <w:bookmarkStart w:id="0" w:name="_GoBack"/>
            <w:bookmarkEnd w:id="0"/>
            <w:r w:rsidR="00D82DE5" w:rsidRPr="005D7DC4">
              <w:rPr>
                <w:rFonts w:ascii="Arial" w:eastAsia="Times New Roman" w:hAnsi="Arial" w:cs="Arial"/>
                <w:b/>
                <w:bCs/>
                <w:color w:val="000000"/>
              </w:rPr>
              <w:t>. Pearson's cor</w:t>
            </w:r>
            <w:r w:rsidR="00557878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="00D82DE5" w:rsidRPr="005D7DC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lation between early (_E_) and late (_L_) power and behavioral (ACC and RT) during 0-back. </w:t>
            </w:r>
          </w:p>
        </w:tc>
      </w:tr>
      <w:tr w:rsidR="005D7DC4" w:rsidRPr="005D7DC4" w14:paraId="2D814458" w14:textId="77777777" w:rsidTr="0087430C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5057" w14:textId="77777777" w:rsidR="005D7DC4" w:rsidRPr="005D7DC4" w:rsidRDefault="005D7DC4" w:rsidP="005D7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027" w14:textId="77777777" w:rsidR="005D7DC4" w:rsidRPr="005D7DC4" w:rsidRDefault="005D7DC4" w:rsidP="005D7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4B00" w14:textId="77777777" w:rsidR="005D7DC4" w:rsidRPr="005D7DC4" w:rsidRDefault="005D7DC4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2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08E1" w14:textId="77777777" w:rsidR="005D7DC4" w:rsidRPr="005D7DC4" w:rsidRDefault="005D7DC4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7D52" w14:textId="77777777" w:rsidR="005D7DC4" w:rsidRPr="005D7DC4" w:rsidRDefault="005D7DC4" w:rsidP="005D7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ADF8" w14:textId="77777777" w:rsidR="005D7DC4" w:rsidRPr="005D7DC4" w:rsidRDefault="005D7DC4" w:rsidP="005D7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49C" w14:textId="77777777" w:rsidR="005D7DC4" w:rsidRPr="005D7DC4" w:rsidRDefault="005D7DC4" w:rsidP="005D7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E5A2" w14:textId="77777777" w:rsidR="005D7DC4" w:rsidRPr="005D7DC4" w:rsidRDefault="005D7DC4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21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2CFA" w14:textId="77777777" w:rsidR="005D7DC4" w:rsidRPr="005D7DC4" w:rsidRDefault="005D7DC4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</w:t>
            </w:r>
          </w:p>
        </w:tc>
      </w:tr>
      <w:tr w:rsidR="00D82DE5" w:rsidRPr="005D7DC4" w14:paraId="5F34D157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AF6C" w14:textId="77777777" w:rsidR="00D82DE5" w:rsidRPr="0087430C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NA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98B4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CBFC64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9E81B7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E306DA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8A839B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7A3CE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3EF27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7A726E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48F79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80E08F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PAT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3B25A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E0FD1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C1BF0F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CB7F23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D92FA4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057CD2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9260C0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68522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7E4BF5" w14:textId="77777777" w:rsidR="00D82DE5" w:rsidRPr="005D7DC4" w:rsidRDefault="00D82DE5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5D7DC4" w14:paraId="6EF5BE2D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E08F" w14:textId="77777777" w:rsidR="005A6C0D" w:rsidRPr="0087430C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E_N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667B47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4EE0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B96C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A1B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D76E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6496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AF3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0AA7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868D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BBFE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E_N0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CE5509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4317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6E9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1C0D" w14:textId="77777777" w:rsidR="005A6C0D" w:rsidRPr="00557878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1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C311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1A53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BB80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21C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FD0D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5D7DC4" w14:paraId="428B5134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B843" w14:textId="77777777" w:rsidR="005A6C0D" w:rsidRPr="0087430C" w:rsidRDefault="005A6C0D" w:rsidP="005D7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E2BC2E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5A0262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1A42FD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8D880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E67241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B9F398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C2C8BE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9BCF2D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7ED5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98723" w14:textId="77777777" w:rsidR="005A6C0D" w:rsidRPr="005D7DC4" w:rsidRDefault="005A6C0D" w:rsidP="005D7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9223B4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709000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512126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717DC7" w14:textId="77777777" w:rsidR="005A6C0D" w:rsidRPr="00557878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F3265D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3AD5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EE414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4BADCB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70C9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5D7DC4" w14:paraId="70306434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08E3" w14:textId="77777777" w:rsidR="005A6C0D" w:rsidRPr="0087430C" w:rsidRDefault="005A6C0D" w:rsidP="005D7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DCD3DF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B899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B454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BFF9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9BE8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536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020B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946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5500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28A23" w14:textId="77777777" w:rsidR="005A6C0D" w:rsidRPr="005D7DC4" w:rsidRDefault="005A6C0D" w:rsidP="005D7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D9A2FD6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DBF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601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8387" w14:textId="77777777" w:rsidR="005A6C0D" w:rsidRPr="00557878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  <w:t>0.0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09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6A1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A6E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3CA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086" w14:textId="77777777" w:rsidR="005A6C0D" w:rsidRPr="005D7DC4" w:rsidRDefault="005A6C0D" w:rsidP="005D7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</w:tr>
      <w:tr w:rsidR="005A6C0D" w:rsidRPr="005D7DC4" w14:paraId="6BDECA90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2517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478A31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16A5D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E5115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D6B6C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DF1E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A5814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5C9B1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B7951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DF0F8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3CA7E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85C27C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FD01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8FF74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0E133E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05110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6C36B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7B718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BF359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7AAC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</w:tr>
      <w:tr w:rsidR="005A6C0D" w:rsidRPr="005D7DC4" w14:paraId="164250E4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DA57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77E285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E77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C9F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69AA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838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047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75E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461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76C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0D64E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55A426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61F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97A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ACDD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  <w:t>0.00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8F0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C14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BFE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640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293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</w:tr>
      <w:tr w:rsidR="005A6C0D" w:rsidRPr="005D7DC4" w14:paraId="0129C0B9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04DC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295311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88BF3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C202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0A787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B918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CBD88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F0BC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B4F0B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2B71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7438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A5644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515B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1FEFF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5BDA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8AC32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DB48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B3F84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47EBE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327E7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5D7DC4" w14:paraId="153A1F6B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1C80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L_N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2F9232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885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F39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3E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60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CBE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CA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697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B12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852A9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L_N0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BEFC5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F65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14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29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5C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78F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493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04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73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5A6C0D" w:rsidRPr="005D7DC4" w14:paraId="7C0791AC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FE72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D54C8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E6C83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9BBDB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A309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B69DD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D1450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51D8D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F7710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B85F6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1CDCA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B0752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8B50E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AB91F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ADD9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E29F7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0CCDB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3C700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A3474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F2ADE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</w:tr>
      <w:tr w:rsidR="005A6C0D" w:rsidRPr="005D7DC4" w14:paraId="7FDC67E0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6A3F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F34C8F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3B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EE6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E11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381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03E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EA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988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938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4CBCD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0B4EB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04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FA8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B1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6F1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D65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B3A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E4C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C8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5D7DC4" w14:paraId="32100C15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09D7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BA8548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C057B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F23E6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4FF7D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E3BC7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1CE0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0A20F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9E5FB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CAE91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CE9A1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7B89E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66102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875D1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0B5E53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2E72B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F2B04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61E55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A922D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AB4F5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</w:tr>
      <w:tr w:rsidR="005A6C0D" w:rsidRPr="005D7DC4" w14:paraId="34681E47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5A0C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B073EB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1A2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D13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0765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  <w:t>0.00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9FA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D47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8F7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028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918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775CA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F2E764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C4C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CBD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732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ED9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CA2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A75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A42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F17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5D7DC4" w14:paraId="3257D18C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9C7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4E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4C1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6E6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D03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984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FB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B6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B8B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A9C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0C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BC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EC8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AF5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9FC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DC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E9E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5A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93A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704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A6C0D" w:rsidRPr="005D7DC4" w14:paraId="31F27173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076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NA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9F7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B5A69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3CD7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ADF7F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0E9F3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FFBF3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56F1C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86288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CC7BB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B3AED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PAT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475C5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ADBD6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48362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1EA7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9D3DA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25E9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03D90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A3D2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9104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5D7DC4" w14:paraId="409F695B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13B5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E_N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DBBD2C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10A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007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90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AD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B1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D3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E3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84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271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E_N0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1E041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17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B51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682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5B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60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5EE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D8A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216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5A6C0D" w:rsidRPr="005D7DC4" w14:paraId="32DB5976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A917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7F8B9D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FD2DF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D9289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F5C8E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28D5F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A4C68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147E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FD2A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119FA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564C4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1976A0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C589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E7AC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68344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A4C6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42DA1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B6C00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10A6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281C8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5A6C0D" w:rsidRPr="005D7DC4" w14:paraId="59277DD0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C55B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B7047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D28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263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B79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10D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69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007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65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A7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8CA63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B48EE2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9B1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B9C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3D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1A0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F1A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A9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33B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FF8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5A6C0D" w:rsidRPr="005D7DC4" w14:paraId="28B551EF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26F00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D39360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DB95D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115D4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357C9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FA4F8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8D1B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3439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E58C7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B88E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D0CD0D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576D9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1371E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065C8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1963B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12484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CAB5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F6A5C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43072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765C0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5D7DC4" w14:paraId="1923D48D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0C0C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7C1A7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864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F2A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00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06A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05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00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797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54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8EA76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0784A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3DE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4D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F8B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A9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F2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76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B27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02A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5A6C0D" w:rsidRPr="005D7DC4" w14:paraId="148B08E9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D4A8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F3E3A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72825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FE642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4CFE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8E9C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D196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3B73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C99BE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F4A7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892EC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D500F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9371D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839BC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FBE42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BA0B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01D82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CD850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74BD4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D0F2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5D7DC4" w14:paraId="6A4F7BB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9FE6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L_N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EBFF87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89A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4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D7F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DF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CB9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64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866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609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D4B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0979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L_N0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903982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68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C041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4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571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6F7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C97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FD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BA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ACB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5D7DC4" w14:paraId="05E2F46A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1596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CDDEA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296B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BD98B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9980D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FE34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EF500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E9EB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7CDCA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ACA3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C7301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F4AAB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4698B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5D2A4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2AB29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112BE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CF3FB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CB81A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38E1E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3ED0F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</w:tr>
      <w:tr w:rsidR="005A6C0D" w:rsidRPr="005D7DC4" w14:paraId="62178A87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73CFA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7B450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B82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857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3D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31D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70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F50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F0E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1F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47F55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459F1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76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F2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643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DE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C8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346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5F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6A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  <w:tr w:rsidR="005A6C0D" w:rsidRPr="005D7DC4" w14:paraId="1EA099FD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5288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EACFE0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9B1FFA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2678D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F67A5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C12CB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DCFD4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EEAC9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5F33F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590C7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F9EE0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BEBDF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A3DE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751E2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12C59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207C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60F4F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A2B73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5BB33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F61C1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  <w:tr w:rsidR="005A6C0D" w:rsidRPr="005D7DC4" w14:paraId="37772F25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4D83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7EA62D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F00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F8F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D21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EAC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1BD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B711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D6A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462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BF198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820485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B9B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F94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D11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3C8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390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77B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67B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9E7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  <w:tr w:rsidR="005A6C0D" w:rsidRPr="005D7DC4" w14:paraId="1E32FB8E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834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3F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BB9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64A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0C0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CF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5E7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D95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3E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A2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D55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04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FA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0F9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4D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24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43E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CD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8C6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5FB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A6C0D" w:rsidRPr="005D7DC4" w14:paraId="47970E52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FE8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NA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AF6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58A6E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07FDB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9DB48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24088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7AFD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D240C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0C9C9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E0157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A42A1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PAT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EF35C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EFE7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4052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67A5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6F447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2C7F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DF6D0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65CAC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221BF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5D7DC4" w14:paraId="3027995B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3FDA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E_N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573C6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E3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249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5C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3C7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858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B2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C1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BE3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0C5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E_N0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ED7111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A03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17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02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33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DC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0A8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E9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799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5D7DC4" w14:paraId="5971198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096D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2FDA4D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A9AAE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DBE0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0CEA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4536B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50AD9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18DD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C671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1B0D3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59047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E0CC33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AA0380" w14:textId="77777777" w:rsidR="005A6C0D" w:rsidRPr="00557878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551C5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D237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B5D7B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2107E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3A12B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EE08B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D0704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5A6C0D" w:rsidRPr="005D7DC4" w14:paraId="59397553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5A7B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57FAC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7F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BC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C0D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63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2AC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A1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270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97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28764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F90D86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AF6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B16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91B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01B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9B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6D2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9D0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9B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5A6C0D" w:rsidRPr="005D7DC4" w14:paraId="3CF778AA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CBD2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D5E28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60011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1714C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57B2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14A2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57CC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5FA46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329DF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E20BE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07A16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88628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399CC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406B2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5C012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A5E9C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0717C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27A02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8E6B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F7EAC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5D7DC4" w14:paraId="50E97949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E274" w14:textId="77777777" w:rsidR="005A6C0D" w:rsidRPr="0087430C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E86E0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65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24D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29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8B1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C75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F5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845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46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1BCD7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F66AC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87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B52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B40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B5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570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F4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121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890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</w:tr>
      <w:tr w:rsidR="005A6C0D" w:rsidRPr="005D7DC4" w14:paraId="6140F16D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BCE3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701225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9011B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0481B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F0C9B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76ED2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741D0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8A49C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CD53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CBB5B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06B2B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0366D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DBEF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E3063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72E7B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31237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2B467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3BAEE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B0D19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66791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5D7DC4" w14:paraId="446426C0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7ABCAA" w14:textId="77777777" w:rsidR="005A6C0D" w:rsidRPr="0087430C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743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L_N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6A485F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6E7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A6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BC3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16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AFA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395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84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3CC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2EFC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L_N0</w:t>
            </w:r>
          </w:p>
        </w:tc>
        <w:tc>
          <w:tcPr>
            <w:tcW w:w="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E6137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8CF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783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87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59D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AB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2F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CA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911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</w:tr>
      <w:tr w:rsidR="005A6C0D" w:rsidRPr="005D7DC4" w14:paraId="4FBB9F30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F7634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D69CA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44A4D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755ED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5476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515C0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4BDC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3071F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90532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D25A1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68E7A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24B6A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80512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B6244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99985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7653C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7954D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8512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E6D4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843A41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  <w:tr w:rsidR="005A6C0D" w:rsidRPr="005D7DC4" w14:paraId="7063A875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6CA87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A2491E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3F1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0D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373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FF7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55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A5F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D57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CD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89573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6A271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7D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59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2D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120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479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BDD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9CE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C3D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</w:tr>
      <w:tr w:rsidR="005A6C0D" w:rsidRPr="005D7DC4" w14:paraId="0E9726A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2931B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7123D5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C8E85D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6E78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6C817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023F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5FFA1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09416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1E12F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A3059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D9D07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B6DCF1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AE6C0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7293F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2712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DA93A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5FE60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9863F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6FEC9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D41E3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  <w:tr w:rsidR="005A6C0D" w:rsidRPr="005D7DC4" w14:paraId="0590D3F4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1A662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548EAC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37A5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D964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8D20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B62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D27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8A2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FED6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325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9B182" w14:textId="77777777" w:rsidR="005A6C0D" w:rsidRPr="005D7DC4" w:rsidRDefault="005A6C0D" w:rsidP="00227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FDB9EC5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BD8A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2608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E50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7157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FADB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A51C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FF42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69E3" w14:textId="77777777" w:rsidR="005A6C0D" w:rsidRPr="005D7DC4" w:rsidRDefault="005A6C0D" w:rsidP="00227C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</w:tbl>
    <w:p w14:paraId="201FEABE" w14:textId="77777777" w:rsidR="005D7DC4" w:rsidRDefault="005D7DC4" w:rsidP="005D7DC4">
      <w:pPr>
        <w:ind w:right="-720" w:hanging="1440"/>
      </w:pPr>
    </w:p>
    <w:p w14:paraId="2E95322A" w14:textId="2D7CECA8" w:rsidR="00792C6C" w:rsidRPr="00446539" w:rsidRDefault="00792C6C" w:rsidP="00446539"/>
    <w:sectPr w:rsidR="00792C6C" w:rsidRPr="00446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623"/>
    <w:rsid w:val="000D59E0"/>
    <w:rsid w:val="00227C3C"/>
    <w:rsid w:val="00446539"/>
    <w:rsid w:val="0054550E"/>
    <w:rsid w:val="00557878"/>
    <w:rsid w:val="005A6C0D"/>
    <w:rsid w:val="005D7DC4"/>
    <w:rsid w:val="006A2CBB"/>
    <w:rsid w:val="00776239"/>
    <w:rsid w:val="00792C6C"/>
    <w:rsid w:val="0087430C"/>
    <w:rsid w:val="008923C3"/>
    <w:rsid w:val="008F1332"/>
    <w:rsid w:val="00A72AF0"/>
    <w:rsid w:val="00B100C0"/>
    <w:rsid w:val="00BC0AB3"/>
    <w:rsid w:val="00C03623"/>
    <w:rsid w:val="00D82DE5"/>
    <w:rsid w:val="00EC6AB1"/>
    <w:rsid w:val="00F2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65134"/>
  <w15:chartTrackingRefBased/>
  <w15:docId w15:val="{6E91B703-B078-47FF-B68B-89B3E57B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2C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C6C"/>
    <w:rPr>
      <w:color w:val="954F72"/>
      <w:u w:val="single"/>
    </w:rPr>
  </w:style>
  <w:style w:type="paragraph" w:customStyle="1" w:styleId="xl65">
    <w:name w:val="xl65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792C6C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7">
    <w:name w:val="xl67"/>
    <w:basedOn w:val="Normal"/>
    <w:rsid w:val="00792C6C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8">
    <w:name w:val="xl68"/>
    <w:basedOn w:val="Normal"/>
    <w:rsid w:val="00792C6C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9">
    <w:name w:val="xl69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0">
    <w:name w:val="xl70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1">
    <w:name w:val="xl71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2">
    <w:name w:val="xl72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3">
    <w:name w:val="xl73"/>
    <w:basedOn w:val="Normal"/>
    <w:rsid w:val="00792C6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4">
    <w:name w:val="xl74"/>
    <w:basedOn w:val="Normal"/>
    <w:rsid w:val="00792C6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5">
    <w:name w:val="xl75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7">
    <w:name w:val="xl77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792C6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0">
    <w:name w:val="xl80"/>
    <w:basedOn w:val="Normal"/>
    <w:rsid w:val="00792C6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792C6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3">
    <w:name w:val="xl83"/>
    <w:basedOn w:val="Normal"/>
    <w:rsid w:val="00792C6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4">
    <w:name w:val="xl84"/>
    <w:basedOn w:val="Normal"/>
    <w:rsid w:val="00792C6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5">
    <w:name w:val="xl85"/>
    <w:basedOn w:val="Normal"/>
    <w:rsid w:val="00792C6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6">
    <w:name w:val="xl86"/>
    <w:basedOn w:val="Normal"/>
    <w:rsid w:val="00792C6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Hong</cp:lastModifiedBy>
  <cp:revision>3</cp:revision>
  <dcterms:created xsi:type="dcterms:W3CDTF">2018-11-23T00:21:00Z</dcterms:created>
  <dcterms:modified xsi:type="dcterms:W3CDTF">2018-11-23T00:22:00Z</dcterms:modified>
</cp:coreProperties>
</file>